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15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: The 100 top cited articles in the field of limb prosthetics.</w:t>
      </w:r>
    </w:p>
    <w:p>
      <w:pPr>
        <w:pStyle w:val="Table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10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5"/>
        <w:gridCol w:w="1200"/>
        <w:gridCol w:w="1255"/>
      </w:tblGrid>
      <w:tr>
        <w:trPr>
          <w:tblHeader w:val="true"/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ticle</w:t>
            </w:r>
          </w:p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itation Index</w:t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iken T, Dumanian G, Lipschutz R, Miller L, Stubblefield K. The use of targeted muscle reinnervation for improved myoelectric prosthesis control in a bilateral shoulder disarticulation amputee. Prosthet Orthot Int. 2004;28:245-5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ghton A, Taylor P, Thurlow S, Rootes E, McColl I. Success rates for rehabilitation of vascular amputees: implications for preoperative assessment and amputation level. Brit J Surg. 1992;79:753-5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cobson SC, Knutti DF, Johnson RT, Sears HH. Development of the Utah artificial arm. IEEE Trans Biomed Eng. 1982; 29:249-69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malz T, Blumentritt S, Jarasch R. Energy expenditure and biomechanical characteristics of lower limb amputee gait: The influence of prosthetic alignment and different prosthetic components. Gait posture. 2002;16:255-6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Whinnie D, Gordon A, Collin J, Gray D, Morrison J. Rehabilitation outcome 5 years after 100 lower</w:t>
            </w:r>
            <w:r>
              <w:rPr>
                <w:rFonts w:cs="Cambria Math" w:ascii="Cambria Math" w:hAnsi="Cambria Math"/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mb amputations. Brit J Surg. 1994;81:1596-9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lik B, Osman Tokhi M, Alci M. A fuzzy clustering neural network architecture for multifunction upper-limb prosthesis. IEEE Trans Biomed Eng. 2003;50:1255-6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 C, Chappell P. Development of a lightweight and adaptable multiple-axis hand prosthesis. Med Eng Phys. 2000;22:679-84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gro MW, Reiber G, del Aguila M, Ajax MJ, Boone DA, Larsen JA, et al. Issues of importance reported by persons with lower limb amputations and prostheses. J Rehab Res Dev. 1999;36:155-6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lan L, Wit A, Dudziñski K, Lees A, Lake M, Wychowañski M. Adjustments in gait symmetry with walking speed in trans-femoral and trans-tibial amputees. Gait Posture. 2003;17:142-5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erson DJ, Martin PE. Lower extremity kinematic and kinetic adaptations in unilateral below-knee amputees during walking. Gait Posture. 1997;6:126-3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akov E, Mizrahi J, Ring H, Susak Z, Hakim N. Standing sway and weight-bearing distribution in people with below-knee amputations. Arch Phys Med Rehabil. 1992;73:174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ns J, Rocon E, Ceres R, Reynaerts D, Saro B, Levin S, et al. The MANUS-HAND dextrous robotics upper limb prosthesis: mechanical and manipulation aspects. Autonom Robot. 2004;16:143-6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f AL, van Bockel RM, Schoppen T, Postema K. Control of lateral balance in walking: experimental findings in normal subjects and above-knee amputees. Gait Posture. 2007;25:250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zzin LE, Dillingham TR, MacKenzie EJ, Ephraim P, Rossbach P. Use and satisfaction with prosthetic limb devices and related services. Arch Phys Med Rehabil. 2004;85:723-9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rozza M, Massa B, Micera S, Lazzarini R, Zecca M, Dario P. The development of a novel prosthetic hand-ongoing research and preliminary results. IEEE/ASME Tran Mech. 2002;7:108-14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38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 F, Bohara A, Goldfarb M. Design and control of a powered transfemoral prosthesis. Int J Robot Res. 2008;27:263-7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38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rell TR, Weir RF. The optimal controller delay for myoelectric prostheses. IEEE Tran Neur Sys Rehabil Eng. 2007;15:111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lden JM, Fernie GR. Extent of artificial limb use following rehabilitation. J Orthop Res. 1987;5:562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hrsson HH, Rosén B, Stockselius A, Ragnö C, Köhler P, Lundborg G. Upper limb amputees can be induced to experience a rubber hand as their own. Brain. 2008;131:3443-52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gal AD, Orendurff MS, Klute GK, McDowell ML, Pecoraro JA, Shofer J, et al. Kinematic and kinetic comparisons of transfemoral amputee gait using C-Leg® and Mauch SNS® prosthetic knees. J Rehab Res Dev. 2006;43:857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ussi RE, Gitter A, Czerniecki JM, Weaver K. Mechanical work adaptations of above-knee amputee ambulation. Arch Phys Med Rehabil. 1996;77:1209-14.</w:t>
            </w:r>
          </w:p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hignoni F, Orlandini D, Ferriero G, Moscato TA. Reliability, validity, and responsiveness of the locomotor capabilities index in adults with lower-limb amputation undergoing prosthetic training. Arch Phys Med Rehabil. 2004;85:743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y S. Amputees: skin problems and prostheses. Cutis; cutaneous medicine for the practitioner. 1995;55:297-30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nal BJ, Kosma M, McCubbin JA. Factors influencing the exercise behavior of adults with physical disabilities. Med Sci Sport Exerc. 2004;36:868-75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on CC, Kulkarni J, Zimersonc E, Van Ross E, Beck MH. Skin disorders in amputees. J Am Acad Dermatol. 2000;42:501-7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ddiss EA, Chau TT. Upper limb prosthesis use and abandonment: A survey of the last 25 years. Prosthet Orthot Int. 2007;31:236-57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yte A, Carroll L. A preliminary examination of the relationship between employment, pain and disability in an amputee population. Disabil Rehabil. 2002;24:462-70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ers JE, Daly CH, Burgess EM. Interface shear stresses during arnbulation with a below-knee prosthetic limb. J Rehabil Res Dev. 1992;29:1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belius FC, Rosen BN, Lundborg GN. Refined myoelectric control in below-elbow amputees using artificial neural networks and a data glove. J Hand Surg. 2005;30:780-9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ray C, Fox J. Body image and prosthesis satisfaction in the lower limb amputee. Disabil Rehabil. 2002;24:925-3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zur MS, Angelats J, Light TR, Izuierdo R, Pluth T. Functional outcome following traumatic upper limb amputation and prosthetic limb fitting. J Hand Surg. 1994;19:836-9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sberg JR, Lee AG, Patterson JL, Harder JA. External loading comparisons between able-bodied and below-knee-amputee children during walking. Arch Phys Med Rehabil. 1991;72:657-6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ler LA, Stubblefield KA, Lipschutz RD, Lock BA, Kuiken TA. Improved myoelectric prosthesis control using targeted reinnervation surgery: a case series. IEEE Tran Neur Sys Rehabil Eng. 2008;16:46-50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agher P, MacLachlan M. The Trinity Amputation and Prosthesis Experience Scales and quality of life in people with lower-limb amputation. Arch Phys Med Rehabil. 2004;85:730-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ler W, Deathe A. A prospective study examining balance confidence among individuals with lower limb amputation. Disabil Rehabil. 2004;26:875-8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lish C, Russell D. Implementation of variable joint stiffness through antagonistic actuation using rolamite springs. Mech Mach Theory. 1999;34:27-40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M, Turner-Smith A, Roberts V, Tanner A. Frictional action at lower limb/prosthetic socket interface. Med Eng Phys. 1996;18:207-14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odeau S, Hébert R, Desrosiers J. Lower limb prosthesis utilisation by elderly amputees. Prosthet Orthot Int. 2000;24:126-32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et R, Lozac'h Y, Beaudry N, Drouin G. Design methodology for a multifunctional hand prosthesis. J Rehab Res Dev. 1995;32:316-324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 J, Pitarch EP, Abdel-Malek K, Patrick A, Lindkvist L. A multi-fingered hand prosthesis. Mech Mach Theory. 2004;39:555-8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dborg G, Rosen B. Sensory substitution in prosthetics. Hand Clin. 2001;17:481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tter A, Czerniecki J, Meinders M. Effect of Prosthetic Mass on Swing Phase Work During Above-Knee Amputee Ambulation1. Am J Phys Med Rehabil. 1997;76:114-2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rniecki JM, Gitter A. Insights into amputee running: a muscle work analysis. Am J Phys Med Rehabil. 1992;71:209-1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ppell P, Kyberd PJ. Prehensile control of a hand prosthesis by a microcontroller. J Biomed Eng. 1991;13:363-9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ddiss E, Chau T. Upper-limb prosthetics: critical factors in device abandonment. Am J Phys Med Rehabil. 2007;86:977-87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latiuk C, Schulz S, Döderlein L. Results of an Internet survey of myoelectric prosthetic hand users. Prosthet Orthot Int. 2007;31:362-70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 WC, Frossard LA, Hagberg K, Haggstrom E, Brånemark R, Evans JH, et al. Kinetics of transfemoral amputees with osseointegrated fixation performing common activities of daily living. Clin Biomech. 2007;22:665-7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 X, Koenig MA, Zhang X, Zhang J, Chen T, Chen Z. Residual motor signal in long-term human severed peripheral nerves and feasibility of neural signal-controlled artificial limb. J Hand Surg. 2007;32:657-6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ckley JG. Biomechanical adaptations of transtibial amputee sprinting in athletes using dedicated prostheses. Clin Biomech. 2000;15:352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 Visser H, Herder JL. Force-directed design of a voluntary closing hand prosthesis. J Rehab Res Dev. 2000;37:261-72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haud SB, Gard SA, Childress DS. A preliminary investigation of pelvic obliquity patterns during gait in persons with transtibial and transfemoral amputation. J Rehab Res Dev. 2000;37:1-10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lley SA, Wiste TE, Withrow TJ, Goldfarb M. Design of a multifunctional anthropomorphic prosthetic hand with extrinsic actuation. IEEE/ASME Tran Mech. 2009;14:699-70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gason J, Smith DG. Socket considerations for the patient with a transtibial amputation. Clin Orthop Rel Res. 1999;361:76-84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i SA, Doyle W, Skinner HB. Gait initiation of persons with below-knee amputation: The characterization and comparison of force profiles. J Rehab Res Dev. 1995;32:120-7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asco PD, Schultz AE, Kuiken TA. Sensory capacity of reinnervated skin after redirection of amputated upper limb nerves to the chest. Brain. 2009;132:1441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icek N, Strike S, McNaughton L, Polman R. Gait patterns in transtibial amputee fallers vs. non-fallers: Biomechanical differences during level walking. Gait Posture. 2009;29:415-20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 WC, Zhang M. Design of monolimb using finite element modelling and statistics-based Taguchi method. Clin Biomech. 2005;20:759-6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gberg K, Branemark R, Hagg O. Questionnaire for Persons with a Transfemoral Amputation (Q-TFA): initial validity and reliability of a new outcome measure. J Rehab Res Dev. 2004;41:695-70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Damme H, Rorive M, Martens De Noorthout B, Quaniers J, Scheen A, Limet R. Amputations in diabetic patients: a plea for footsparing surgery. Acta Chirug Belg. 2001; 101:123-9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nsen JS, Heim S. Evaluation of polypropylene prostheses designed by the International Committee of the Red Cross for trans-tibial amputees. Prosthet Orthot Int. 2000;24:47-54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lish RD, Hubbard W, McElroy G. Establishment of consistent gait after fitting of new components. J Rehab Res Dev. 1995; 32:32-35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ek S, Fetherston S. Comparison of signal-to-noise ratio of myoelectric filters for prosthesis control. J Rehab Res Dev. 1992;29:9-20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n RW. Cybernetic limb prosthesis: The ALZA distinguished lecture. Annal Biomed Eng. 1981;9:1-4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ol HA, Sup F, Goldfarb M. Multiclass real-time intent recognition of a powered lower limb prosthesis. IEEE Trans Biomed Eng. 2010;57:542-5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neman MG, Kwong PL, Kurichi JE, Prvu-Bettger JA, Vogel WB, Maislin G, et al. The effectiveness of inpatient rehabilitation in the acute postoperative phase of care after transtibial or transfemoral amputation: study of an integrated health care delivery system. Arch Phys Med Rehabil. 2008;89:1863-72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rieling A, Van Keeken H, Schoppen T, Otten E, Halbertsma J, Hof A, et al. Gait initiation in lower limb amputees. Gait Posture. 2008;27:423-30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dek NL, Marks MB, Marshall SC, Chardon JP. Dermatologic conditions associated with use of a lower-extremity prosthesis. Arch Phys Med Rehabil. 2005;86:659-6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der Linde H, Hofstad CJ, Geurts AC, Postema K, Geertzen JH, Van Limbeek J. A systematic literature review of the effect of different prosthetic components on human functioning with a lower-limb prosthesis. J Rehab Res Dev. 2004;41:555-70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gro MW, Reiber GE, Czerniecki JM, Sangeorzan BJ. Recreational activities of lower-limb amputees with prostheses. J Rehab Res Dev. 2001;38:319-2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on J, Mouchnino L, Mille M, Cincera M, Delarque A, Pedotti A, et al. Equilibrium and movement control strategies in trans-tibial amputees. Prosthet Orthot Int. 2000;24:108-1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fa A, Lamberti C, Davalli A, Sacchetti R. Experimental development of a sensory control system for an upper limb myoelectric prosthesis with cosmetic covering. J Rehab Res Dev. 1998;35:14-2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 P, Xue K, Murka P. 3-D imaging of residual limbs using ultrasound. J Rehab Res Dev. 1997;34:269-7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ović D, Oĝuztöreli M, Stein R. Optimal control for the active above-knee prosthesis. Annal Biomed Eng. 1991;19:131-50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 F, Varol HA, Mitchell J, Withrow TJ, Goldfarb M. Preliminary evaluations of a self-contained anthropomorphic transfemoral prosthesis. IEEE/ASME Tran Mech. 2009;14:667-7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eberg ED, Meek SG, Minor MA. Hybrid force–velocity sliding mode control of a prosthetic hand. IEEE Trans Biomed Eng. 2008;55:1572-8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tnoy S, Yarnitzky G, Yizhar Z, Kristal A, Oppenheim U, Siev-Ner I, et al. Real-time patient-specific finite element analysis of internal stresses in the soft tissues of a residual limb: a new tool for prosthetic fitting. Annal Biomed Eng. 2007;35:120-35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ney L, Lisitsa I, Bowker P, Heath G, Howard D. Dimensional change in muscle as a control signal for powered upper limb prostheses: a pilot study. Med Eng Phys. 1999;21:589-97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ha Z, Brown R, Wright D. Modelling and simulation of the hand grasping using neural networks. Med Eng Phys. 1997;19:536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asco PD, Kim K, Colgate JE, Peshkin MA, Kuiken TA. Robotic touch shifts perception of embodiment to a prosthesis in targeted reinnervation amputees. Brain. 2011;134:747-5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én B, Ehrsson HH, Antfolk C, Cipriani C, Sebelius F, Lundborg G. Referral of sensation to an advanced humanoid robotic hand prosthesis. Scand J Plast Reconstr Surg Hand Surg. 2009;43:260-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mansson L, Fisher A, Bernspang B, Eliasson A-C. Assessment of capacity for myoelectric control: a new Rasch-built measure of prosthetic hand control. J Rehabil Med. 2005;37:166-7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let J, Didierjean-Pillet A. Aesthetic hand prosthesis: gadget or therapy? Presentation of a new classification. J Hand Surg (British and European Volume). 2001;26:523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ng CK, Edelstein JE. Unna and elastic postoperative dressings: Comparison of their effects on function of adults with amputation and vascular disease. Arch Phys Med Rehabil. 2000;81:1191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 SW, Patla AE, Ishac MG, Adkin AL, Supan TJ, Barth DG. Kinematic patterns of participants with a below-knee prosthesis stepping over obstacles of various heights during locomotion. Gait Posture. 1997;6:186-92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ler LA, Childress DS. Analysis of a vertical compliance prosthetic foot. J Rehab Res Dev. 1997;34:52-7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quenazi A, Meier RH. Rehabilitation in limb deficiency. 4. Limb amputation. Arch Phys Med Rehabil. 1996;77:S18-S2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berd P, Mustapha N, Carnegie F, Chappell P. A clinical experience with a hierarchically controlled myoelectric hand prosthesis with vibro-tactile feedback. Prosthet Orthot Int. 1993;17:56-64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priani C, Controzzi M, Carrozza MC. Objectives, criteria and methods for the design of the SmartHand transradial prosthesis. Robotica. 2010;28:919-27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yaert C, Grumillier C, Martinet N, Paysant J, André J-M. Compensatory mechanism involving the knee joint of the intact limb during gait in unilateral below-knee amputees. Gait Posture. 2008;28:278-84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herton R, Robertson N. Psychological adjustment to lower limb amputation amongst prosthesis users. Disabil Rehabil. 2006;28:1201-9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ery MM, Weir RF, Kuiken TA. Simulation of intramuscular EMG signals detected using implantable myoelectric sensors (IMES). IEEE Trans Biomed Eng. 2006;53:1926-3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ns J, Ceres R, Rocon E, Levin S, Markovitz I, Saro B, et al. Virtual reality training and EMG control of the MANUS hand prosthesis. Robotica. 2005;23:311-7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ars E, Geertzen J. Literature review of the possible advantages of silicon liner socket use in trans-tibial prostheses. Prosthet Orthot Int. 2005;29:27-37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der Linden M, Twiste N, Rithalia S. The biomechanical effects of the inclusion of a torque absorber on trans-femoral amputee gait, a pilot study. Prosthet Orthot Int. 2002;26:35-4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dborg G, Rosen B, Lindström K, Lindberg S. Artificial sensibility based base on the use of piezoresistive sensors: Preliminary observations. J Hand Surg: British &amp; European Volume. 1998;23:620-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 KH, Varol HA, Goldfarb M. Volitional control of a prosthetic knee using surface electromyography. IEEE Trans Biomed Eng. 2011;58:144-51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8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y SL, Jason Highsmith M, Maitland ME, Dubey RV. Compensatory movements of transradial prosthesis users during common tasks. Clin Biomech. 2008;23:1128-35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adjian A, Thompson AR, Datta D. The experience of men using an upper limb prosthesis following amputation: positive coping and minimizing feeling different. Disabil Rehabil. 2008;30:871-83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 WC, Zhang M, Boone D, Contoyannis B. Finite-element analysis to determine effect of monolimb flexibility on structural strength and interaction between residual limb and prosthetic socket. J Rehab Res Dev. 2004;41:775-86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ckley JG. Sprint kinematics of athletes with lower-limb amputations. Arch Phys Med Rehabil. 1999;80:501-8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>
      <w:rFonts w:ascii="Times New Roman" w:hAnsi="Times New Roman" w:cs="Times New Roman"/>
      <w:b/>
      <w:bCs/>
      <w:i w:val="false"/>
      <w:sz w:val="24"/>
    </w:rPr>
  </w:style>
  <w:style w:type="character" w:styleId="WW8Num1z2">
    <w:name w:val="WW8Num1z2"/>
    <w:qFormat/>
    <w:rPr>
      <w:i w:val="false"/>
    </w:rPr>
  </w:style>
  <w:style w:type="character" w:styleId="WW8Num1z4">
    <w:name w:val="WW8Num1z4"/>
    <w:qFormat/>
    <w:rPr>
      <w:b/>
      <w:bCs/>
    </w:rPr>
  </w:style>
  <w:style w:type="character" w:styleId="WW8Num1z5">
    <w:name w:val="WW8Num1z5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aption">
    <w:name w:val="Table Caption"/>
    <w:basedOn w:val="Normal"/>
    <w:qFormat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9:23:00Z</dcterms:created>
  <dc:creator/>
  <dc:description/>
  <dc:language>en-US</dc:language>
  <cp:lastModifiedBy>arezooeshraghi</cp:lastModifiedBy>
  <dcterms:modified xsi:type="dcterms:W3CDTF">2013-09-08T19:23:00Z</dcterms:modified>
  <cp:revision>2</cp:revision>
  <dc:subject/>
  <dc:title/>
</cp:coreProperties>
</file>